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952C2" w14:textId="77777777" w:rsidR="00DD4A82" w:rsidRDefault="00DD4A82" w:rsidP="00DD4A8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Hlk39526062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Random regressions for modeling yield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t>genetic trajectori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 </w:t>
      </w:r>
      <w:bookmarkStart w:id="1" w:name="_Hlk39050224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Jatropha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curcas</w:t>
      </w:r>
      <w:bookmarkEnd w:id="1"/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breeding</w:t>
      </w:r>
      <w:bookmarkEnd w:id="0"/>
    </w:p>
    <w:p w14:paraId="26FF10F2" w14:textId="77777777" w:rsidR="00F46159" w:rsidRPr="00F46159" w:rsidRDefault="00F46159" w:rsidP="00DE0A9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7D1C532" w14:textId="6B77D933" w:rsidR="004A3170" w:rsidRPr="00830820" w:rsidRDefault="004A3170" w:rsidP="00DE0A94">
      <w:pPr>
        <w:pStyle w:val="Standard"/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bookmarkStart w:id="2" w:name="_Hlk35707496"/>
      <w:r w:rsidRPr="00830820">
        <w:rPr>
          <w:rFonts w:ascii="Times New Roman" w:hAnsi="Times New Roman" w:cs="Times New Roman"/>
          <w:sz w:val="24"/>
          <w:szCs w:val="24"/>
        </w:rPr>
        <w:t>Marco Antônio Peixoto</w:t>
      </w:r>
      <w:r w:rsidRPr="008308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0820">
        <w:rPr>
          <w:rFonts w:ascii="Times New Roman" w:hAnsi="Times New Roman" w:cs="Times New Roman"/>
          <w:sz w:val="24"/>
          <w:szCs w:val="24"/>
        </w:rPr>
        <w:t>, Rodrigo Silva Alves</w:t>
      </w:r>
      <w:r w:rsidR="007720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0820">
        <w:rPr>
          <w:rFonts w:ascii="Times New Roman" w:hAnsi="Times New Roman" w:cs="Times New Roman"/>
          <w:sz w:val="24"/>
          <w:szCs w:val="24"/>
        </w:rPr>
        <w:t>, Igor Ferreira Coelho</w:t>
      </w:r>
      <w:r w:rsidRPr="008308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0820">
        <w:rPr>
          <w:rFonts w:ascii="Times New Roman" w:hAnsi="Times New Roman" w:cs="Times New Roman"/>
          <w:sz w:val="24"/>
          <w:szCs w:val="24"/>
        </w:rPr>
        <w:t>, Jeniffer Santana Pinto Coelho Evangelista</w:t>
      </w:r>
      <w:r w:rsidRPr="008308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0820">
        <w:rPr>
          <w:rFonts w:ascii="Times New Roman" w:hAnsi="Times New Roman" w:cs="Times New Roman"/>
          <w:sz w:val="24"/>
          <w:szCs w:val="24"/>
        </w:rPr>
        <w:t>, Marcos Deon Vilela de Resende</w:t>
      </w:r>
      <w:r w:rsidR="0077207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30820">
        <w:rPr>
          <w:rFonts w:ascii="Times New Roman" w:hAnsi="Times New Roman" w:cs="Times New Roman"/>
          <w:sz w:val="24"/>
          <w:szCs w:val="24"/>
        </w:rPr>
        <w:t xml:space="preserve">, </w:t>
      </w:r>
      <w:r w:rsidR="002E5A74">
        <w:rPr>
          <w:rFonts w:ascii="Times New Roman" w:hAnsi="Times New Roman" w:cs="Times New Roman"/>
          <w:sz w:val="24"/>
          <w:szCs w:val="24"/>
        </w:rPr>
        <w:t>João Romero do Amaral Santos de Carvalho Rocha</w:t>
      </w:r>
      <w:r w:rsidR="002E5A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E5A74">
        <w:rPr>
          <w:rFonts w:ascii="Times New Roman" w:hAnsi="Times New Roman" w:cs="Times New Roman"/>
          <w:sz w:val="24"/>
          <w:szCs w:val="24"/>
        </w:rPr>
        <w:t>, F</w:t>
      </w:r>
      <w:r w:rsidRPr="00830820">
        <w:rPr>
          <w:rFonts w:ascii="Times New Roman" w:hAnsi="Times New Roman" w:cs="Times New Roman"/>
          <w:sz w:val="24"/>
          <w:szCs w:val="24"/>
        </w:rPr>
        <w:t>abyano Fonseca e Silva</w:t>
      </w:r>
      <w:r w:rsidRPr="008308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0820">
        <w:rPr>
          <w:rFonts w:ascii="Times New Roman" w:hAnsi="Times New Roman" w:cs="Times New Roman"/>
          <w:sz w:val="24"/>
          <w:szCs w:val="24"/>
        </w:rPr>
        <w:t>, Bruno Gâlveas Laviola</w:t>
      </w:r>
      <w:r w:rsidR="0077207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30820">
        <w:rPr>
          <w:rFonts w:ascii="Times New Roman" w:hAnsi="Times New Roman" w:cs="Times New Roman"/>
          <w:sz w:val="24"/>
          <w:szCs w:val="24"/>
        </w:rPr>
        <w:t>, Leonardo Lopes Bhering</w:t>
      </w:r>
      <w:r w:rsidRPr="008308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2"/>
    </w:p>
    <w:p w14:paraId="74672451" w14:textId="77777777" w:rsidR="00772076" w:rsidRPr="000D13E6" w:rsidRDefault="00772076" w:rsidP="00772076">
      <w:pPr>
        <w:pStyle w:val="Standard"/>
        <w:spacing w:after="0"/>
        <w:ind w:firstLine="0"/>
        <w:rPr>
          <w:rFonts w:ascii="Times New Roman" w:hAnsi="Times New Roman" w:cs="Times New Roman"/>
          <w:sz w:val="24"/>
          <w:szCs w:val="24"/>
        </w:rPr>
      </w:pPr>
    </w:p>
    <w:p w14:paraId="33E9280B" w14:textId="77777777" w:rsidR="00772076" w:rsidRDefault="00772076" w:rsidP="00772076">
      <w:pPr>
        <w:pStyle w:val="Standard"/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0D13E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D13E6">
        <w:rPr>
          <w:rFonts w:ascii="Times New Roman" w:hAnsi="Times New Roman" w:cs="Times New Roman"/>
          <w:sz w:val="24"/>
          <w:szCs w:val="24"/>
        </w:rPr>
        <w:t xml:space="preserve"> Universidade Federal de Viçosa, Viçosa, MG, Brazil.</w:t>
      </w:r>
    </w:p>
    <w:p w14:paraId="12B20823" w14:textId="77777777" w:rsidR="00772076" w:rsidRDefault="00772076" w:rsidP="00772076">
      <w:pPr>
        <w:pStyle w:val="Standard"/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D13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T</w:t>
      </w:r>
      <w:r w:rsidRPr="000D13E6">
        <w:rPr>
          <w:rFonts w:ascii="Times New Roman" w:hAnsi="Times New Roman" w:cs="Times New Roman"/>
          <w:sz w:val="24"/>
          <w:szCs w:val="24"/>
        </w:rPr>
        <w:t xml:space="preserve"> Café/Universidade Federal de Viçosa, Viçosa, MG, Brazil.</w:t>
      </w:r>
    </w:p>
    <w:p w14:paraId="52EEEDE5" w14:textId="77777777" w:rsidR="00772076" w:rsidRDefault="00772076" w:rsidP="00772076">
      <w:pPr>
        <w:pStyle w:val="Standard"/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D13E6">
        <w:rPr>
          <w:rFonts w:ascii="Times New Roman" w:hAnsi="Times New Roman" w:cs="Times New Roman"/>
          <w:sz w:val="24"/>
          <w:szCs w:val="24"/>
        </w:rPr>
        <w:t xml:space="preserve"> Embrapa Café/Universidade Federal de Viçosa, Viçosa, MG, Brazil.</w:t>
      </w:r>
    </w:p>
    <w:p w14:paraId="33295976" w14:textId="77777777" w:rsidR="00772076" w:rsidRPr="000D13E6" w:rsidRDefault="00772076" w:rsidP="00772076">
      <w:pPr>
        <w:pStyle w:val="Standard"/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D13E6">
        <w:rPr>
          <w:rFonts w:ascii="Times New Roman" w:hAnsi="Times New Roman" w:cs="Times New Roman"/>
          <w:sz w:val="24"/>
          <w:szCs w:val="24"/>
        </w:rPr>
        <w:t xml:space="preserve"> Embrapa Agroenergia, Brasília, DF, Brazil.</w:t>
      </w:r>
    </w:p>
    <w:p w14:paraId="0452F343" w14:textId="77777777" w:rsidR="004A3170" w:rsidRPr="00830820" w:rsidRDefault="004A3170" w:rsidP="00DE0A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E244C2" w14:textId="2DB8B758" w:rsidR="004A3170" w:rsidRPr="00830820" w:rsidRDefault="004A3170" w:rsidP="00DE0A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0820"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  <w:r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Leonardo Lopes </w:t>
      </w:r>
      <w:proofErr w:type="spellStart"/>
      <w:r w:rsidRPr="00830820">
        <w:rPr>
          <w:rFonts w:ascii="Times New Roman" w:hAnsi="Times New Roman" w:cs="Times New Roman"/>
          <w:sz w:val="24"/>
          <w:szCs w:val="24"/>
          <w:lang w:val="en-US"/>
        </w:rPr>
        <w:t>Bhering</w:t>
      </w:r>
      <w:proofErr w:type="spellEnd"/>
      <w:r w:rsidRPr="00830820">
        <w:rPr>
          <w:rFonts w:ascii="Times New Roman" w:hAnsi="Times New Roman" w:cs="Times New Roman"/>
          <w:sz w:val="24"/>
          <w:szCs w:val="24"/>
          <w:lang w:val="en-US"/>
        </w:rPr>
        <w:t>, leonardo.bhering@ufv.br</w:t>
      </w:r>
    </w:p>
    <w:p w14:paraId="74FEF361" w14:textId="77777777" w:rsidR="004A3170" w:rsidRPr="00830820" w:rsidRDefault="004A31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B98C95" w14:textId="77777777" w:rsidR="004A3170" w:rsidRPr="00830820" w:rsidRDefault="004A3170">
      <w:pPr>
        <w:rPr>
          <w:rFonts w:ascii="Times New Roman" w:hAnsi="Times New Roman" w:cs="Times New Roman"/>
          <w:sz w:val="24"/>
          <w:szCs w:val="24"/>
          <w:lang w:val="en-US"/>
        </w:rPr>
        <w:sectPr w:rsidR="004A3170" w:rsidRPr="0083082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A2578CE" w14:textId="1D8A58A8" w:rsidR="002B4D56" w:rsidRDefault="00F53850" w:rsidP="006D14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082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</w:t>
      </w:r>
      <w:r w:rsidR="009807D1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72076">
        <w:rPr>
          <w:rFonts w:ascii="Times New Roman" w:hAnsi="Times New Roman" w:cs="Times New Roman"/>
          <w:sz w:val="24"/>
          <w:szCs w:val="24"/>
          <w:lang w:val="en-US"/>
        </w:rPr>
        <w:t>ASReml</w:t>
      </w:r>
      <w:proofErr w:type="spellEnd"/>
      <w:r w:rsidR="00772076">
        <w:rPr>
          <w:rFonts w:ascii="Times New Roman" w:hAnsi="Times New Roman" w:cs="Times New Roman"/>
          <w:sz w:val="24"/>
          <w:szCs w:val="24"/>
          <w:lang w:val="en-US"/>
        </w:rPr>
        <w:t xml:space="preserve"> output </w:t>
      </w:r>
      <w:r w:rsidR="00772076" w:rsidRPr="00E764C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F077C4" w:rsidRPr="00E764C0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766746" w:rsidRPr="00E764C0">
        <w:rPr>
          <w:rFonts w:ascii="Times New Roman" w:hAnsi="Times New Roman" w:cs="Times New Roman"/>
          <w:sz w:val="24"/>
          <w:szCs w:val="24"/>
          <w:lang w:val="en-US"/>
        </w:rPr>
        <w:t xml:space="preserve">models </w:t>
      </w:r>
      <w:r w:rsidR="00766746">
        <w:rPr>
          <w:rFonts w:ascii="Times New Roman" w:hAnsi="Times New Roman" w:cs="Times New Roman"/>
          <w:sz w:val="24"/>
          <w:szCs w:val="24"/>
          <w:lang w:val="en-US"/>
        </w:rPr>
        <w:t>that converged</w:t>
      </w:r>
      <w:r w:rsidR="009807D1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766746">
        <w:rPr>
          <w:rFonts w:ascii="Times New Roman" w:hAnsi="Times New Roman" w:cs="Times New Roman"/>
          <w:sz w:val="24"/>
          <w:szCs w:val="24"/>
          <w:lang w:val="en-US"/>
        </w:rPr>
        <w:t>grain y</w:t>
      </w:r>
      <w:r w:rsidR="00116EEC">
        <w:rPr>
          <w:rFonts w:ascii="Times New Roman" w:hAnsi="Times New Roman" w:cs="Times New Roman"/>
          <w:sz w:val="24"/>
          <w:szCs w:val="24"/>
          <w:lang w:val="en-US"/>
        </w:rPr>
        <w:t>ield</w:t>
      </w:r>
      <w:r w:rsidR="00435FE7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trait</w:t>
      </w:r>
      <w:r w:rsidR="009807D1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6746">
        <w:rPr>
          <w:rFonts w:ascii="Times New Roman" w:hAnsi="Times New Roman" w:cs="Times New Roman"/>
          <w:sz w:val="24"/>
          <w:szCs w:val="24"/>
          <w:lang w:val="en-US"/>
        </w:rPr>
        <w:t>evaluated</w:t>
      </w:r>
      <w:r w:rsidR="009807D1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405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4D6F53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73 </w:t>
      </w:r>
      <w:r w:rsidR="00766746">
        <w:rPr>
          <w:rFonts w:ascii="Times New Roman" w:hAnsi="Times New Roman" w:cs="Times New Roman"/>
          <w:sz w:val="24"/>
          <w:szCs w:val="24"/>
          <w:lang w:val="en-US"/>
        </w:rPr>
        <w:t xml:space="preserve">half-sib </w:t>
      </w:r>
      <w:r w:rsidR="00766746" w:rsidRPr="00766746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="007C30BE" w:rsidRPr="00766746">
        <w:rPr>
          <w:rFonts w:ascii="Times New Roman" w:hAnsi="Times New Roman" w:cs="Times New Roman"/>
          <w:i/>
          <w:sz w:val="24"/>
          <w:szCs w:val="24"/>
          <w:lang w:val="en-US"/>
        </w:rPr>
        <w:t>atropha</w:t>
      </w:r>
      <w:r w:rsidR="00766746" w:rsidRPr="0076674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766746" w:rsidRPr="00766746">
        <w:rPr>
          <w:rFonts w:ascii="Times New Roman" w:hAnsi="Times New Roman" w:cs="Times New Roman"/>
          <w:i/>
          <w:sz w:val="24"/>
          <w:szCs w:val="24"/>
          <w:lang w:val="en-US"/>
        </w:rPr>
        <w:t>curca</w:t>
      </w:r>
      <w:r w:rsidR="00766746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proofErr w:type="spellEnd"/>
      <w:r w:rsidR="007C30BE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6F53" w:rsidRPr="00830820">
        <w:rPr>
          <w:rFonts w:ascii="Times New Roman" w:hAnsi="Times New Roman" w:cs="Times New Roman"/>
          <w:sz w:val="24"/>
          <w:szCs w:val="24"/>
          <w:lang w:val="en-US"/>
        </w:rPr>
        <w:t>progenies</w:t>
      </w:r>
      <w:r w:rsidR="009807D1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84290" w:rsidRPr="00830820">
        <w:rPr>
          <w:rFonts w:ascii="Times New Roman" w:hAnsi="Times New Roman" w:cs="Times New Roman"/>
          <w:sz w:val="24"/>
          <w:szCs w:val="24"/>
          <w:lang w:val="en-US"/>
        </w:rPr>
        <w:t>P.</w:t>
      </w:r>
      <w:r w:rsidR="00D70F9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84290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66746">
        <w:rPr>
          <w:rFonts w:ascii="Times New Roman" w:hAnsi="Times New Roman" w:cs="Times New Roman"/>
          <w:sz w:val="24"/>
          <w:szCs w:val="24"/>
          <w:lang w:val="en-US"/>
        </w:rPr>
        <w:t>Gen</w:t>
      </w:r>
      <w:r w:rsidR="00BE405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92AEE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BE405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</w:t>
      </w:r>
      <w:r w:rsidR="00E46B2A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olynomial </w:t>
      </w:r>
      <w:r w:rsidR="0019627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egree</w:t>
      </w:r>
      <w:r w:rsidR="0000317F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or </w:t>
      </w:r>
      <w:r w:rsidR="00BE405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he genetic</w:t>
      </w:r>
      <w:r w:rsidR="00116EE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effect;</w:t>
      </w:r>
      <w:r w:rsidR="00BE405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.</w:t>
      </w:r>
      <w:r w:rsidR="00D70F9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</w:t>
      </w:r>
      <w:r w:rsidR="00BE405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 Plot:</w:t>
      </w:r>
      <w:r w:rsidR="0000317F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BE405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</w:t>
      </w:r>
      <w:r w:rsidR="00E46B2A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lyn</w:t>
      </w:r>
      <w:r w:rsidR="00116EE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omial </w:t>
      </w:r>
      <w:r w:rsidR="0019627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egree</w:t>
      </w:r>
      <w:r w:rsidR="00116EE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or the plot effect;</w:t>
      </w:r>
      <w:r w:rsidR="00E46B2A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.</w:t>
      </w:r>
      <w:r w:rsidR="00D70F97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</w:t>
      </w:r>
      <w:r w:rsidR="009226F7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="00BE405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erm: p</w:t>
      </w:r>
      <w:r w:rsidR="009226F7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olynomial </w:t>
      </w:r>
      <w:r w:rsidR="0019627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egree</w:t>
      </w:r>
      <w:r w:rsidR="009226F7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for the</w:t>
      </w:r>
      <w:r w:rsidR="004E06B5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perm</w:t>
      </w:r>
      <w:r w:rsidR="00116EE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nent environment effect;</w:t>
      </w:r>
      <w:r w:rsidR="009226F7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525516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F</w:t>
      </w:r>
      <w:r w:rsidR="00BE405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 degrees of freedom</w:t>
      </w:r>
      <w:r w:rsidR="00116EE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BE405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="00BE405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ogL</w:t>
      </w:r>
      <w:proofErr w:type="spellEnd"/>
      <w:r w:rsidR="00BE405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: </w:t>
      </w:r>
      <w:r w:rsidR="004E06B5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l</w:t>
      </w:r>
      <w:r w:rsidR="00525516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ogarithm of </w:t>
      </w:r>
      <w:r w:rsidR="00BE405C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the </w:t>
      </w:r>
      <w:r w:rsidR="00116EEC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restricted </w:t>
      </w:r>
      <w:r w:rsidR="00BE405C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maximum </w:t>
      </w:r>
      <w:r w:rsidR="00116EEC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likelihood function;</w:t>
      </w:r>
      <w:r w:rsidR="00E816D4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Gen. P.: t</w:t>
      </w:r>
      <w:r w:rsidR="009177F2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otal number </w:t>
      </w:r>
      <w:r w:rsidR="00E816D4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of</w:t>
      </w:r>
      <w:r w:rsidR="009177F2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ge</w:t>
      </w:r>
      <w:r w:rsidR="00E816D4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netic</w:t>
      </w:r>
      <w:r w:rsidR="009177F2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E816D4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covariances</w:t>
      </w:r>
      <w:r w:rsidR="001232A0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estimated</w:t>
      </w:r>
      <w:r w:rsidR="00116EEC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;</w:t>
      </w:r>
      <w:r w:rsidR="00E816D4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Plot P.:</w:t>
      </w:r>
      <w:r w:rsidR="009177F2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E816D4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t</w:t>
      </w:r>
      <w:r w:rsidR="009177F2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otal number </w:t>
      </w:r>
      <w:r w:rsidR="004E06B5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of </w:t>
      </w:r>
      <w:r w:rsidR="00E816D4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plot covariances</w:t>
      </w:r>
      <w:r w:rsidR="001232A0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estimated</w:t>
      </w:r>
      <w:r w:rsidR="00116EEC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;</w:t>
      </w:r>
      <w:r w:rsidR="00E816D4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Perm. P.:</w:t>
      </w:r>
      <w:r w:rsidR="00C913BA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E816D4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t</w:t>
      </w:r>
      <w:r w:rsidR="00C84DF7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otal num</w:t>
      </w:r>
      <w:r w:rsidR="00E60C11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ber </w:t>
      </w:r>
      <w:r w:rsidR="00E816D4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of permanent environmen</w:t>
      </w:r>
      <w:r w:rsidR="00E60C11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t</w:t>
      </w:r>
      <w:r w:rsidR="00116EEC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covariance estimated;</w:t>
      </w:r>
      <w:r w:rsidR="001232A0" w:rsidRPr="00830820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 xml:space="preserve"> </w:t>
      </w:r>
      <w:r w:rsidR="00E816D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es. P: t</w:t>
      </w:r>
      <w:r w:rsidR="001232A0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otal number of residual </w:t>
      </w:r>
      <w:r w:rsidR="00E816D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ovariances</w:t>
      </w:r>
      <w:r w:rsidR="001232A0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estimated</w:t>
      </w:r>
      <w:r w:rsidR="00116EE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4E06B5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nd</w:t>
      </w:r>
      <w:r w:rsidR="00E816D4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IC:</w:t>
      </w:r>
      <w:r w:rsidR="00B50040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Bayesian information criterion</w:t>
      </w:r>
      <w:r w:rsidR="001232A0" w:rsidRPr="008308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r w:rsidR="00116EE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116EEC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16EEC">
        <w:rPr>
          <w:rFonts w:ascii="Times New Roman" w:hAnsi="Times New Roman" w:cs="Times New Roman"/>
          <w:sz w:val="24"/>
          <w:szCs w:val="24"/>
          <w:lang w:val="en-US"/>
        </w:rPr>
        <w:t>selected model by</w:t>
      </w:r>
      <w:r w:rsidR="00116EEC" w:rsidRPr="00830820">
        <w:rPr>
          <w:rFonts w:ascii="Times New Roman" w:hAnsi="Times New Roman" w:cs="Times New Roman"/>
          <w:sz w:val="24"/>
          <w:szCs w:val="24"/>
          <w:lang w:val="en-US"/>
        </w:rPr>
        <w:t xml:space="preserve"> BIC </w:t>
      </w:r>
      <w:r w:rsidR="00F73BCE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116EEC">
        <w:rPr>
          <w:rFonts w:ascii="Times New Roman" w:hAnsi="Times New Roman" w:cs="Times New Roman"/>
          <w:sz w:val="24"/>
          <w:szCs w:val="24"/>
          <w:lang w:val="en-US"/>
        </w:rPr>
        <w:t xml:space="preserve"> indicated in bold</w:t>
      </w:r>
      <w:r w:rsidR="00116EEC" w:rsidRPr="0083082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F62CDC" w14:textId="77777777" w:rsidR="006D1485" w:rsidRDefault="006D1485" w:rsidP="006D14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tbl>
      <w:tblPr>
        <w:tblW w:w="490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3"/>
        <w:gridCol w:w="1204"/>
        <w:gridCol w:w="1204"/>
        <w:gridCol w:w="1308"/>
        <w:gridCol w:w="668"/>
        <w:gridCol w:w="1228"/>
        <w:gridCol w:w="1020"/>
        <w:gridCol w:w="1053"/>
        <w:gridCol w:w="904"/>
        <w:gridCol w:w="1053"/>
        <w:gridCol w:w="901"/>
        <w:gridCol w:w="1075"/>
      </w:tblGrid>
      <w:tr w:rsidR="00BE405C" w:rsidRPr="00830820" w14:paraId="7D5B2634" w14:textId="77777777" w:rsidTr="00103734">
        <w:trPr>
          <w:trHeight w:val="290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91A7" w14:textId="77777777" w:rsidR="00BE405C" w:rsidRPr="00830820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ixed effect order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736F" w14:textId="150A15C5" w:rsidR="00BE405C" w:rsidRPr="00830820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.</w:t>
            </w:r>
            <w:r w:rsidR="00D70F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</w:t>
            </w: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B32E8" w14:textId="61B0ADDC" w:rsidR="00BE405C" w:rsidRPr="00830820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.</w:t>
            </w:r>
            <w:r w:rsidR="00D70F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</w:t>
            </w: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. Plot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BB75" w14:textId="0367716A" w:rsidR="00BE405C" w:rsidRPr="00830820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.</w:t>
            </w:r>
            <w:r w:rsidR="00D70F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</w:t>
            </w: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erm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54CB" w14:textId="6413AB78" w:rsidR="00BE405C" w:rsidRPr="00830820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F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A8B2" w14:textId="7FADDB14" w:rsidR="00BE405C" w:rsidRPr="00830820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teration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69EF" w14:textId="77777777" w:rsidR="00BE405C" w:rsidRPr="00830820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ogL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FBA5" w14:textId="2668180E" w:rsidR="00BE405C" w:rsidRPr="00164A35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64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eno. P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D2AA" w14:textId="63A5FDEE" w:rsidR="00BE405C" w:rsidRPr="00164A35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64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lot. P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A8E9" w14:textId="3BA64E32" w:rsidR="00BE405C" w:rsidRPr="00164A35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64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erm. P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D4BB" w14:textId="10FC69E1" w:rsidR="00BE405C" w:rsidRPr="00164A35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164A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Res. P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B47F" w14:textId="77777777" w:rsidR="00BE405C" w:rsidRPr="00830820" w:rsidRDefault="00BE405C" w:rsidP="00BE40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C</w:t>
            </w:r>
          </w:p>
        </w:tc>
      </w:tr>
      <w:tr w:rsidR="00103734" w:rsidRPr="00830820" w14:paraId="02571A4F" w14:textId="77777777" w:rsidTr="00103734">
        <w:trPr>
          <w:trHeight w:val="290"/>
        </w:trPr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EA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D34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252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258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AE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2F5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9CAD" w14:textId="611B562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9.8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A004" w14:textId="397B094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AD5D" w14:textId="076470E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C8FC" w14:textId="130459E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63A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0476" w14:textId="4DBB5AE5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752.39</w:t>
            </w:r>
          </w:p>
        </w:tc>
      </w:tr>
      <w:tr w:rsidR="00103734" w:rsidRPr="00830820" w14:paraId="2CAFCBDA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BA8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3E0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D8E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BC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6F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5A7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9286" w14:textId="500FB930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2.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EBEE" w14:textId="3012080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DB8" w14:textId="6F2976F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60AA" w14:textId="3BCE72A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5C2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604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589.86</w:t>
            </w:r>
          </w:p>
        </w:tc>
      </w:tr>
      <w:tr w:rsidR="00103734" w:rsidRPr="00830820" w14:paraId="6BFC3044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203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7A0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75B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F8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B01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F3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D25D" w14:textId="6C169CA2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9.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EACB" w14:textId="798E4BB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1948" w14:textId="4D37CC6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A717" w14:textId="4089ECB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DF3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343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684.62</w:t>
            </w:r>
          </w:p>
        </w:tc>
      </w:tr>
      <w:tr w:rsidR="00103734" w:rsidRPr="00830820" w14:paraId="0D236ECC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A5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446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D3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E15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5A9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FF9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2E4A" w14:textId="6F671BFE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2.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70DA" w14:textId="234C8B6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15DD" w14:textId="31C9DCA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8BF" w14:textId="67A84C2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3BB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F4D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799.02</w:t>
            </w:r>
          </w:p>
        </w:tc>
      </w:tr>
      <w:tr w:rsidR="00103734" w:rsidRPr="00830820" w14:paraId="5C753DCF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822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BD8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AAA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C01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93D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81C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B83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2.7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9796" w14:textId="13127FE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1B66" w14:textId="5A4383F6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3F3" w14:textId="531DC0D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70B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A6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885.58</w:t>
            </w:r>
          </w:p>
        </w:tc>
      </w:tr>
      <w:tr w:rsidR="00103734" w:rsidRPr="00830820" w14:paraId="2A5A125D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5EA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743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BD9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2E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94F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910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1262" w14:textId="61A9C06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6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2D12" w14:textId="523B705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BB7E" w14:textId="5C47E4AB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B433" w14:textId="536E967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0A2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5D4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000.94</w:t>
            </w:r>
          </w:p>
        </w:tc>
      </w:tr>
      <w:tr w:rsidR="00103734" w:rsidRPr="00830820" w14:paraId="72482D50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48C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041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9B4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EF9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720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989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949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76.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C26B" w14:textId="7EEF8CF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60FC" w14:textId="7358551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5C6B" w14:textId="18EBC42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498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16B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192.46</w:t>
            </w:r>
          </w:p>
        </w:tc>
      </w:tr>
      <w:tr w:rsidR="00103734" w:rsidRPr="00830820" w14:paraId="66930398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BEE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52D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374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0D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BC3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9A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183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78.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D7B0" w14:textId="2B3EC19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4F62" w14:textId="10939BF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3147" w14:textId="6A1B88D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3FF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CCE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469.46</w:t>
            </w:r>
          </w:p>
        </w:tc>
      </w:tr>
      <w:tr w:rsidR="00103734" w:rsidRPr="00830820" w14:paraId="7E8586CD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DBB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534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831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E68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FB0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F1A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B9B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1.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6879" w14:textId="4B602DE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9126" w14:textId="758A9C6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1234" w14:textId="4A48252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45F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A58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788.84</w:t>
            </w:r>
          </w:p>
        </w:tc>
      </w:tr>
      <w:tr w:rsidR="00103734" w:rsidRPr="00830820" w14:paraId="733528DB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7EE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50D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0C2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E5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E41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4F2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3EC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8.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1795" w14:textId="79F4A93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2B8" w14:textId="6BBE2ACE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AA2E" w14:textId="4E9A834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561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B33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931.62</w:t>
            </w:r>
          </w:p>
        </w:tc>
      </w:tr>
      <w:tr w:rsidR="00103734" w:rsidRPr="00830820" w14:paraId="0EB18B43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371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0E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B19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BAE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3F7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065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9F6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84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18EB" w14:textId="743DF3C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DBCA" w14:textId="4180CE5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CE4A" w14:textId="056065B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DB1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55C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048.12</w:t>
            </w:r>
          </w:p>
        </w:tc>
      </w:tr>
      <w:tr w:rsidR="00103734" w:rsidRPr="00830820" w14:paraId="3127A9F9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1F4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B83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D3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0CF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6C7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FE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664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77.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521" w14:textId="2DF21DE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4871" w14:textId="00E6925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EEA4" w14:textId="42A96D7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F062" w14:textId="13ABDC1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9B2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216.62</w:t>
            </w:r>
          </w:p>
        </w:tc>
      </w:tr>
      <w:tr w:rsidR="00103734" w:rsidRPr="00830820" w14:paraId="5FDF7E03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90E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49E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086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B5E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5DB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162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48D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3.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06A5" w14:textId="34D4FBB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E958" w14:textId="563DCCA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31F" w14:textId="0839B94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A10D" w14:textId="047C335F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197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86.48</w:t>
            </w:r>
          </w:p>
        </w:tc>
      </w:tr>
      <w:tr w:rsidR="00103734" w:rsidRPr="00830820" w14:paraId="7CD18ABB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16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98B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83D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1C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7CD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4D3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6CF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8.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BAE4" w14:textId="233B15F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9145" w14:textId="5DA65FFE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F91B" w14:textId="49C4AF8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002" w14:textId="38B48D2B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365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921.98</w:t>
            </w:r>
          </w:p>
        </w:tc>
      </w:tr>
      <w:tr w:rsidR="00103734" w:rsidRPr="00830820" w14:paraId="4FE66199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A3F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6BB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004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8C5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0E4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420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2C5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6.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9E24" w14:textId="3155A3F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80F3" w14:textId="1648FEA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DB1F" w14:textId="5CF4C01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0869" w14:textId="51414A02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56F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931.91</w:t>
            </w:r>
          </w:p>
        </w:tc>
      </w:tr>
      <w:tr w:rsidR="00103734" w:rsidRPr="00830820" w14:paraId="13E630DC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57E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3E3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7D3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C51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2E1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537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B78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89.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76FA" w14:textId="52E63C1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279E" w14:textId="3CDB37C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A738" w14:textId="686BC67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12D9" w14:textId="4CCF250C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B9E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066.23</w:t>
            </w:r>
          </w:p>
        </w:tc>
      </w:tr>
      <w:tr w:rsidR="00103734" w:rsidRPr="00830820" w14:paraId="3E5469AB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A86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80D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A22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5CC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E5C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8E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A30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47.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BC01" w14:textId="419E391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587D" w14:textId="186C13D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35B" w14:textId="55D75E70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9BC5" w14:textId="774A0B4E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B9D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167.56</w:t>
            </w:r>
          </w:p>
        </w:tc>
      </w:tr>
      <w:tr w:rsidR="00103734" w:rsidRPr="00830820" w14:paraId="076D7857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D2A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410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7F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81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CD0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004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FE8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27.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30E" w14:textId="64D9E46B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E3E4" w14:textId="693517C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991" w14:textId="50A5AC3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A469" w14:textId="22AF5329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503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310.61</w:t>
            </w:r>
          </w:p>
        </w:tc>
      </w:tr>
      <w:tr w:rsidR="00103734" w:rsidRPr="00830820" w14:paraId="7438EDEE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1ED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57D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051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B34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75F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A5D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377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64.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FB06" w14:textId="6E7F65C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E0A3" w14:textId="0DE7CA5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7D51" w14:textId="6301F42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7DCB" w14:textId="56882A75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A7C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562.77</w:t>
            </w:r>
          </w:p>
        </w:tc>
      </w:tr>
      <w:tr w:rsidR="00103734" w:rsidRPr="00830820" w14:paraId="6836E0C2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523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625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C92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73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007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F6F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74F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7.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0D1D" w14:textId="568A6C7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BBCC" w14:textId="1C31ECF0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45AB" w14:textId="4A109BD0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92AE" w14:textId="47EABB00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E3B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082.45</w:t>
            </w:r>
          </w:p>
        </w:tc>
      </w:tr>
      <w:tr w:rsidR="00103734" w:rsidRPr="00830820" w14:paraId="2B1502D8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628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2E1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CA2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10A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2E6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3A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056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60.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287" w14:textId="138CCB5B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E686" w14:textId="206791D6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8895" w14:textId="37700EF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72B" w14:textId="1E9ABB1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1AB2" w14:textId="279AEB7E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193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03734" w:rsidRPr="00830820" w14:paraId="2F3F01CF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DBF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83F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802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A8E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51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568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72A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52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42F0" w14:textId="7886917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DBF5" w14:textId="245B529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FFC" w14:textId="484E67B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9BA9" w14:textId="223B9134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789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358.73</w:t>
            </w:r>
          </w:p>
        </w:tc>
      </w:tr>
      <w:tr w:rsidR="00103734" w:rsidRPr="00830820" w14:paraId="02E93821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2ED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A69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3A2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228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C91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A1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7AA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04.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2A39" w14:textId="188FA02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8B59" w14:textId="5AFFC27B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A97A" w14:textId="1E6DD26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867B" w14:textId="0776F6CA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22B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641.11</w:t>
            </w:r>
          </w:p>
        </w:tc>
      </w:tr>
      <w:tr w:rsidR="00103734" w:rsidRPr="00830820" w14:paraId="3DE34C86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DD9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A8E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69B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ED2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7A5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2ED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3378" w14:textId="484632AA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17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4702" w14:textId="32F18E1E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C4FC" w14:textId="4966ACF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64C" w14:textId="170E2FD6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27C7" w14:textId="12B65D95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D2C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128.84</w:t>
            </w:r>
          </w:p>
        </w:tc>
      </w:tr>
      <w:tr w:rsidR="00103734" w:rsidRPr="00830820" w14:paraId="53B0AE64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38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40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EEF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017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8D8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00B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141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24.4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E655" w14:textId="4715DAD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2505" w14:textId="5E65533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F7FF" w14:textId="0161BAA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0E8" w14:textId="622F8B6D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F40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136.19</w:t>
            </w:r>
          </w:p>
        </w:tc>
      </w:tr>
      <w:tr w:rsidR="00103734" w:rsidRPr="00830820" w14:paraId="46634365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1ED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AC3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B35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B46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74B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1A6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877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30.9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7EB" w14:textId="77E7B63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16DB" w14:textId="1D3DAB6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2EC" w14:textId="36007EA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BDC0" w14:textId="31094053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30E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138.35</w:t>
            </w:r>
          </w:p>
        </w:tc>
      </w:tr>
      <w:tr w:rsidR="00103734" w:rsidRPr="00830820" w14:paraId="252249B8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9E7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7A5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765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9E2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471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2B4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82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03.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87D5" w14:textId="367DF12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B5EB" w14:textId="784D4CF6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D368" w14:textId="1B50D99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3137" w14:textId="46D2FCEE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15A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269.18</w:t>
            </w:r>
          </w:p>
        </w:tc>
      </w:tr>
      <w:tr w:rsidR="00103734" w:rsidRPr="00830820" w14:paraId="3A2E3700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71C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70E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41C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A87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A8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377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BB2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88.2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CED2" w14:textId="33FB937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127A" w14:textId="2C4D99B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9109" w14:textId="3AEA2A3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E162" w14:textId="14741B18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41A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20.23</w:t>
            </w:r>
          </w:p>
        </w:tc>
      </w:tr>
      <w:tr w:rsidR="00103734" w:rsidRPr="00830820" w14:paraId="63355C87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6D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05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6D9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AF6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89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F66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B36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26.7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3D4B" w14:textId="1CBDBF6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3C87" w14:textId="76D708F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D3C5" w14:textId="1CB464D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0668" w14:textId="48BECF0F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957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675.41</w:t>
            </w:r>
          </w:p>
        </w:tc>
      </w:tr>
      <w:tr w:rsidR="00103734" w:rsidRPr="00830820" w14:paraId="78EF7349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417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AD2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789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A34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CEB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F59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07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30.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BE0D" w14:textId="1868BCC0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F1D" w14:textId="6590CC4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75F0" w14:textId="6690F39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28F8" w14:textId="1A410C5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F1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155.28</w:t>
            </w:r>
          </w:p>
        </w:tc>
      </w:tr>
      <w:tr w:rsidR="00103734" w:rsidRPr="00830820" w14:paraId="40D917CA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113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D0C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664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E71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599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D5A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D4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37.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FB43" w14:textId="0006BA0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144D" w14:textId="4D3796E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BB71" w14:textId="2D101A5E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C65A" w14:textId="3C65BCE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3E8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162.69</w:t>
            </w:r>
          </w:p>
        </w:tc>
      </w:tr>
      <w:tr w:rsidR="00103734" w:rsidRPr="00830820" w14:paraId="7FA1569B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8A0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140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1B5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FD4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09C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A6C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3D89" w14:textId="1270B52B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A1B0" w14:textId="1BB6D65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AC83" w14:textId="20C3BEE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F3AF" w14:textId="0A525BC0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4F19" w14:textId="310F3F2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59B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164.47</w:t>
            </w:r>
          </w:p>
        </w:tc>
      </w:tr>
      <w:tr w:rsidR="00103734" w:rsidRPr="00830820" w14:paraId="0FEE5C9E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BC9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EA3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EF0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08C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AD3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E8E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817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26.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D8D8" w14:textId="6DAFEDD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95A2" w14:textId="0831AFF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466A" w14:textId="6EDECED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0CFA" w14:textId="57F6BE1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9CB2" w14:textId="7D49149D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315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03734" w:rsidRPr="00830820" w14:paraId="6D8E24C2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C79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7BF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8EA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0B1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4A7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D02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5E3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5.5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A18D" w14:textId="627EC15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66D4" w14:textId="1C8E77B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AD3A" w14:textId="4713E26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7E96" w14:textId="586B9848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055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94.79</w:t>
            </w:r>
          </w:p>
        </w:tc>
      </w:tr>
      <w:tr w:rsidR="00103734" w:rsidRPr="00830820" w14:paraId="26909831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E9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51A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094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0BA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C47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9E9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B17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80.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EFD0" w14:textId="36F927C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B83" w14:textId="73BB7AD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F55" w14:textId="0F7C824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5B8D" w14:textId="3CB2A903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0AD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783.83</w:t>
            </w:r>
          </w:p>
        </w:tc>
      </w:tr>
      <w:tr w:rsidR="00103734" w:rsidRPr="00830820" w14:paraId="0D1B3FA4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0FF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5F7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A2E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855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1F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927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BB5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01.7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555" w14:textId="590CEAC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8EBA" w14:textId="66FDBEE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4F0A" w14:textId="5FA28EE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E176" w14:textId="0BA6E82D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59D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283.56</w:t>
            </w:r>
          </w:p>
        </w:tc>
      </w:tr>
      <w:tr w:rsidR="00103734" w:rsidRPr="00830820" w14:paraId="18F48A66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46A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58B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B76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D07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749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AD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B1F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09.7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37BA" w14:textId="1F7EC7E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B7DB" w14:textId="59699A6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2BDE" w14:textId="1955C3A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BF49" w14:textId="68D2BCCB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32F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292.36</w:t>
            </w:r>
          </w:p>
        </w:tc>
      </w:tr>
      <w:tr w:rsidR="00103734" w:rsidRPr="00830820" w14:paraId="1383B33C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7D9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738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FD0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EBB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436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157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452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16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0D2F" w14:textId="357EAD9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55E" w14:textId="4782F90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A333" w14:textId="1C08268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C362" w14:textId="0F0725DA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30A3" w14:textId="28F91843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2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</w:tr>
      <w:tr w:rsidR="00103734" w:rsidRPr="00830820" w14:paraId="6F71A3ED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847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C48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7B4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60B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00C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F05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566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21.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A79" w14:textId="310BB1A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C5A2" w14:textId="356B92D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C21B" w14:textId="5D1ABBAB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28A7" w14:textId="65BEFCEE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53E8" w14:textId="77249A0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29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03734" w:rsidRPr="00830820" w14:paraId="0D555B24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F7B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635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4F4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93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1B7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A72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A96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07.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E37D" w14:textId="0DCDC1C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F5EB" w14:textId="6DD88BF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2B76" w14:textId="17DF764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27B4" w14:textId="174D2044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1C6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45.22</w:t>
            </w:r>
          </w:p>
        </w:tc>
      </w:tr>
      <w:tr w:rsidR="00103734" w:rsidRPr="00830820" w14:paraId="52AFA9FE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02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ADD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7D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E7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B0C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467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09D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53.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749E" w14:textId="2ED369C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060" w14:textId="183C6FE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4795" w14:textId="7C9DCFF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0E9F" w14:textId="778406B0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E6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713.86</w:t>
            </w:r>
          </w:p>
        </w:tc>
      </w:tr>
      <w:tr w:rsidR="00103734" w:rsidRPr="00830820" w14:paraId="75B093FB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7AC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A8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C51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588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03F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FB2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4B5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27.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C3E2" w14:textId="3FE7F20E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A460" w14:textId="1F1DAF9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03C" w14:textId="3E6D2E8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01D3" w14:textId="15EB388A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E84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335.38</w:t>
            </w:r>
          </w:p>
        </w:tc>
      </w:tr>
      <w:tr w:rsidR="00103734" w:rsidRPr="00830820" w14:paraId="2C589F14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59E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BFF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764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CFE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38B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AAF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4B9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35.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4CC7" w14:textId="5837916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559F" w14:textId="422608F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7AD2" w14:textId="42DCC5B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9DC3" w14:textId="1371A7A9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02A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343.82</w:t>
            </w:r>
          </w:p>
        </w:tc>
      </w:tr>
      <w:tr w:rsidR="00103734" w:rsidRPr="00830820" w14:paraId="099EF753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124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EC8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125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68A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885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2C6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61D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1.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AF26" w14:textId="04970E9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4588" w14:textId="2609502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EA4" w14:textId="059A7DD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DA6B" w14:textId="66465D32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29D7" w14:textId="4630027D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3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00</w:t>
            </w:r>
          </w:p>
        </w:tc>
      </w:tr>
      <w:tr w:rsidR="00103734" w:rsidRPr="00830820" w14:paraId="529F0724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2C5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AF5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7D1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999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86A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7DD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BF9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7.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9738" w14:textId="791AA53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0721" w14:textId="4F8EA78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30EA" w14:textId="42CA180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621" w14:textId="199CB2B6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0A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341.96</w:t>
            </w:r>
          </w:p>
        </w:tc>
      </w:tr>
      <w:tr w:rsidR="00103734" w:rsidRPr="00830820" w14:paraId="53D79AB2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C89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F4C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EDB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0A0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71A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6A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A174" w14:textId="08E2FAC8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49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BCB9" w14:textId="67C564F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0063" w14:textId="543CAAD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77B" w14:textId="12647C0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9AA4" w14:textId="01614C46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11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528.64</w:t>
            </w:r>
          </w:p>
        </w:tc>
      </w:tr>
      <w:tr w:rsidR="00103734" w:rsidRPr="00830820" w14:paraId="3436F3D2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952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C42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F0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CD1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E27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CE4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066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13.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4DC" w14:textId="23A38C70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5BCC" w14:textId="0873B5B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CB6" w14:textId="67FDF79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6685" w14:textId="021FF340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E57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834.08</w:t>
            </w:r>
          </w:p>
        </w:tc>
      </w:tr>
      <w:tr w:rsidR="00103734" w:rsidRPr="00830820" w14:paraId="6CB9B23F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93B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CA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E90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18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4CE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A28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6E8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09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4967" w14:textId="1171392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CC28" w14:textId="7098AE3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0F45" w14:textId="375CE5A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3C2" w14:textId="51CF964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0D3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79.98</w:t>
            </w:r>
          </w:p>
        </w:tc>
      </w:tr>
      <w:tr w:rsidR="00103734" w:rsidRPr="00830820" w14:paraId="3513E028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A85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D6B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C3B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052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E80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871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781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17.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ABF8" w14:textId="0969A39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1EBD" w14:textId="1532E3AB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03BE" w14:textId="3BF450EE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3A6" w14:textId="3564FA1B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16E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89.39</w:t>
            </w:r>
          </w:p>
        </w:tc>
      </w:tr>
      <w:tr w:rsidR="00103734" w:rsidRPr="00830820" w14:paraId="4358A09D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98F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F85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200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90C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038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E32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2C5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4.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377D" w14:textId="5277F10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7221" w14:textId="2047B00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2CEA" w14:textId="04C454B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C715" w14:textId="7154EAA5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1B5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92.53</w:t>
            </w:r>
          </w:p>
        </w:tc>
      </w:tr>
      <w:tr w:rsidR="00103734" w:rsidRPr="00830820" w14:paraId="3008BEB4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606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379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A1F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ACD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709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3B0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8A6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9.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CD02" w14:textId="53534EE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A5CA" w14:textId="27E7C7F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49D" w14:textId="28D831A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37A6" w14:textId="5421259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A242" w14:textId="3ADC567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88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03734" w:rsidRPr="00830820" w14:paraId="74C7C329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79F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E7B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983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50A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C1A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3F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1C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34.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E410" w14:textId="4621DD4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FDC7" w14:textId="5179B02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51A" w14:textId="482340A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7DEC" w14:textId="3AEDFFE4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AB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480.57</w:t>
            </w:r>
          </w:p>
        </w:tc>
      </w:tr>
      <w:tr w:rsidR="00103734" w:rsidRPr="00830820" w14:paraId="1455E0C8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C6B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CCC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986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AA7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B19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A80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062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89.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2E47" w14:textId="7F975DD6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129" w14:textId="7BF063B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C3CA" w14:textId="2A54FC5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0AAD" w14:textId="315D7802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771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767.93</w:t>
            </w:r>
          </w:p>
        </w:tc>
      </w:tr>
      <w:tr w:rsidR="00103734" w:rsidRPr="00830820" w14:paraId="43CD847C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EDF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1D3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DF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5F3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84D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481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EE4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63.2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BAF1" w14:textId="494DE1F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8797" w14:textId="5DEC5C7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961B" w14:textId="5B85E840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5304" w14:textId="2E9CB172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5B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588.52</w:t>
            </w:r>
          </w:p>
        </w:tc>
      </w:tr>
      <w:tr w:rsidR="00103734" w:rsidRPr="00830820" w14:paraId="15D311DA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AF4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187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012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9F1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38B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B3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8C8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1.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7FB" w14:textId="18964B7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C6D1" w14:textId="22E3B65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F25A" w14:textId="1756A47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49E6" w14:textId="38C06DDA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E94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598.31</w:t>
            </w:r>
          </w:p>
        </w:tc>
      </w:tr>
      <w:tr w:rsidR="00103734" w:rsidRPr="00830820" w14:paraId="4E13FCD2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06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B53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A08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494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2A7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540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04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8.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32D" w14:textId="3692623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57F3" w14:textId="21C41AB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06FA" w14:textId="0622C33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8ED8" w14:textId="2ED5B19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CF3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601.27</w:t>
            </w:r>
          </w:p>
        </w:tc>
      </w:tr>
      <w:tr w:rsidR="00103734" w:rsidRPr="00830820" w14:paraId="44887F49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7D5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728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7B2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E25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BC2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20B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6E9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84.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E38" w14:textId="6834568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5460" w14:textId="2FEBB7F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AC09" w14:textId="75A533F9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A1D8" w14:textId="50E148C3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CDB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597.62</w:t>
            </w:r>
          </w:p>
        </w:tc>
      </w:tr>
      <w:tr w:rsidR="00103734" w:rsidRPr="00830820" w14:paraId="718E24DE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0A2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AFB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DE0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E23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62F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C21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0D0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89.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9B8" w14:textId="53B26DD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5B34" w14:textId="55CAE16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BF0C" w14:textId="498CFF3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B13" w14:textId="43AC10CE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2F3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589.83</w:t>
            </w:r>
          </w:p>
        </w:tc>
      </w:tr>
      <w:tr w:rsidR="00103734" w:rsidRPr="00830820" w14:paraId="33506965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42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9CA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53C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AC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C81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47D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E38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67.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D043" w14:textId="3D1459B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29A" w14:textId="52BC8242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D19" w14:textId="710EAEE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0B5C" w14:textId="10EAEA6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BC1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923.71</w:t>
            </w:r>
          </w:p>
        </w:tc>
      </w:tr>
      <w:tr w:rsidR="00103734" w:rsidRPr="00830820" w14:paraId="5A4BDAF2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D4D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FAB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8BC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461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346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08C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E769" w14:textId="06BB7B10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7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646F" w14:textId="65D1E13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E67F" w14:textId="4DD7592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4663" w14:textId="5608BB9B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4345" w14:textId="6FDDA8E5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78D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980.94</w:t>
            </w:r>
          </w:p>
        </w:tc>
      </w:tr>
      <w:tr w:rsidR="00103734" w:rsidRPr="00830820" w14:paraId="6FA15E70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2A6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1F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E9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EED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25E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900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C54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78.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C8A6" w14:textId="5A4589F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6750" w14:textId="6618776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4E31" w14:textId="07F8C91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7761" w14:textId="4FDCB20C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AC5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989.91</w:t>
            </w:r>
          </w:p>
        </w:tc>
      </w:tr>
      <w:tr w:rsidR="00103734" w:rsidRPr="00830820" w14:paraId="3B780C03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E26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915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7D1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987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689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498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C9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85.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8AF" w14:textId="4F5977B0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1B88" w14:textId="6CE5D46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EE9A" w14:textId="6066E81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3449" w14:textId="0D29ECCC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79B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993.51</w:t>
            </w:r>
          </w:p>
        </w:tc>
      </w:tr>
      <w:tr w:rsidR="00103734" w:rsidRPr="00830820" w14:paraId="670E2B4D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44D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3F6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4F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22A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020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06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956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90.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B740" w14:textId="26B6881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0CC2" w14:textId="14E8297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7B6" w14:textId="02AF945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1E22" w14:textId="45EEAA4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D27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987.74</w:t>
            </w:r>
          </w:p>
        </w:tc>
      </w:tr>
      <w:tr w:rsidR="00103734" w:rsidRPr="00830820" w14:paraId="3D4F4C15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ACE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697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D9E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980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81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AE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A25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96.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D910" w14:textId="0F437075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1A58" w14:textId="4A0B3167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9283" w14:textId="1E34DC1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7EB0" w14:textId="407153FE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EA4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4981.81</w:t>
            </w:r>
          </w:p>
        </w:tc>
      </w:tr>
      <w:tr w:rsidR="00103734" w:rsidRPr="00830820" w14:paraId="203BB7F3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C84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BE4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E216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465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4C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E89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246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83.7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4FC5" w14:textId="5C773FCB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5EE" w14:textId="09D558D3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0B5F" w14:textId="6FFCEF3A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3965" w14:textId="39CCEB62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912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207.62</w:t>
            </w:r>
          </w:p>
        </w:tc>
      </w:tr>
      <w:tr w:rsidR="00103734" w:rsidRPr="00830820" w14:paraId="3AB27EFB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9BAA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75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85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9BCE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E6C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624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B6B5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91.8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00F7" w14:textId="24ED4751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DAF3" w14:textId="4B2EE45E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603D" w14:textId="38F04C2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D456" w14:textId="0962598A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A85C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216.49</w:t>
            </w:r>
          </w:p>
        </w:tc>
      </w:tr>
      <w:tr w:rsidR="00103734" w:rsidRPr="00BE405C" w14:paraId="7D04FFC3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0619" w14:textId="77777777" w:rsidR="00103734" w:rsidRPr="00BE405C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BE40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C439" w14:textId="77777777" w:rsidR="00103734" w:rsidRPr="00BE405C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BE40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A20F" w14:textId="77777777" w:rsidR="00103734" w:rsidRPr="00BE405C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BE40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141C" w14:textId="77777777" w:rsidR="00103734" w:rsidRPr="00BE405C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BE40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36FC" w14:textId="77777777" w:rsidR="00103734" w:rsidRPr="00BE405C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BE40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FF4" w14:textId="77777777" w:rsidR="00103734" w:rsidRPr="00BE405C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BE40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6EC1" w14:textId="77777777" w:rsidR="00103734" w:rsidRPr="00BE405C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BE40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699.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8002" w14:textId="2545C3C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8C6" w14:textId="7BFAB14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6662" w14:textId="1C0E4E24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15E" w14:textId="44FDDF51" w:rsidR="00103734" w:rsidRPr="00BE405C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2EF9" w14:textId="0104D154" w:rsidR="00103734" w:rsidRPr="00BE405C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E4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5220.05</w:t>
            </w:r>
          </w:p>
        </w:tc>
      </w:tr>
      <w:tr w:rsidR="00103734" w:rsidRPr="00830820" w14:paraId="36B32840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5E9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DC0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11D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57A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0AD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BE67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646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3.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042E" w14:textId="6B12D85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26DC" w14:textId="1696A836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B113" w14:textId="58B592F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CFA3" w14:textId="236DB9D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80B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213.98</w:t>
            </w:r>
          </w:p>
        </w:tc>
      </w:tr>
      <w:tr w:rsidR="00103734" w:rsidRPr="00830820" w14:paraId="6C7900FE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2C1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7800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6554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0C6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95F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1AE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419B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9.36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97AC" w14:textId="36ACBAB8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C72" w14:textId="32276D3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0EE1" w14:textId="0334A34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C68" w14:textId="043C0A51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2F4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5207.99</w:t>
            </w:r>
          </w:p>
        </w:tc>
      </w:tr>
      <w:tr w:rsidR="00103734" w:rsidRPr="00830820" w14:paraId="7341CB1A" w14:textId="77777777" w:rsidTr="00103734">
        <w:trPr>
          <w:trHeight w:val="290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C5B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EA03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11C59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896D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079F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31D41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0CD2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1.8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6B5B2" w14:textId="13EB5B1F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54C99" w14:textId="50347BAC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868BD" w14:textId="34B0891D" w:rsidR="00103734" w:rsidRPr="00103734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3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0EBA" w14:textId="3D0C63C9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B6E8" w14:textId="77777777" w:rsidR="00103734" w:rsidRPr="00830820" w:rsidRDefault="00103734" w:rsidP="00103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0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956.42</w:t>
            </w:r>
          </w:p>
        </w:tc>
      </w:tr>
    </w:tbl>
    <w:p w14:paraId="3F82170E" w14:textId="11A89726" w:rsidR="00222698" w:rsidRPr="00830820" w:rsidRDefault="002226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5F86C9" w14:textId="77777777" w:rsidR="00DD20D2" w:rsidRPr="00830820" w:rsidRDefault="00DD20D2">
      <w:pPr>
        <w:rPr>
          <w:rFonts w:ascii="Times New Roman" w:hAnsi="Times New Roman" w:cs="Times New Roman"/>
          <w:sz w:val="24"/>
          <w:szCs w:val="24"/>
          <w:lang w:val="en-US"/>
        </w:rPr>
        <w:sectPr w:rsidR="00DD20D2" w:rsidRPr="00830820" w:rsidSect="0022269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BBB3DA9" w14:textId="107B2E42" w:rsidR="00DD20D2" w:rsidRDefault="00DD20D2" w:rsidP="006D14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E889DE" w14:textId="6B855C02" w:rsidR="00DD20D2" w:rsidRDefault="00DD20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A3EB63" w14:textId="77777777" w:rsidR="00A914AB" w:rsidRDefault="00A914A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8A1EC3" w14:textId="1432F67B" w:rsidR="00A914AB" w:rsidRDefault="00A914AB" w:rsidP="00A914AB">
      <w:pPr>
        <w:tabs>
          <w:tab w:val="left" w:pos="2760"/>
        </w:tabs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14:paraId="2F621CB8" w14:textId="77777777" w:rsidR="00111A53" w:rsidRPr="00A914AB" w:rsidRDefault="00111A53" w:rsidP="00A914AB">
      <w:pPr>
        <w:tabs>
          <w:tab w:val="left" w:pos="2760"/>
        </w:tabs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bookmarkStart w:id="3" w:name="_GoBack"/>
      <w:bookmarkEnd w:id="3"/>
    </w:p>
    <w:sectPr w:rsidR="00111A53" w:rsidRPr="00A914AB" w:rsidSect="00DD20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825"/>
    <w:rsid w:val="0000317F"/>
    <w:rsid w:val="00004AB9"/>
    <w:rsid w:val="000F4226"/>
    <w:rsid w:val="00103734"/>
    <w:rsid w:val="00111A53"/>
    <w:rsid w:val="00116EEC"/>
    <w:rsid w:val="001232A0"/>
    <w:rsid w:val="00164A35"/>
    <w:rsid w:val="0019627C"/>
    <w:rsid w:val="00222698"/>
    <w:rsid w:val="002945C6"/>
    <w:rsid w:val="002B497D"/>
    <w:rsid w:val="002B4D56"/>
    <w:rsid w:val="002E5A74"/>
    <w:rsid w:val="00331E85"/>
    <w:rsid w:val="003477F6"/>
    <w:rsid w:val="0041642E"/>
    <w:rsid w:val="00435FE7"/>
    <w:rsid w:val="00460B78"/>
    <w:rsid w:val="00461EB7"/>
    <w:rsid w:val="004A3170"/>
    <w:rsid w:val="004B7825"/>
    <w:rsid w:val="004C6A0D"/>
    <w:rsid w:val="004D6F53"/>
    <w:rsid w:val="004E06B5"/>
    <w:rsid w:val="00525516"/>
    <w:rsid w:val="005E7D02"/>
    <w:rsid w:val="006D1485"/>
    <w:rsid w:val="006D3C26"/>
    <w:rsid w:val="00766628"/>
    <w:rsid w:val="00766746"/>
    <w:rsid w:val="00772076"/>
    <w:rsid w:val="007B5F32"/>
    <w:rsid w:val="007B60AE"/>
    <w:rsid w:val="007C30BE"/>
    <w:rsid w:val="00830820"/>
    <w:rsid w:val="0085071E"/>
    <w:rsid w:val="009177F2"/>
    <w:rsid w:val="009226F7"/>
    <w:rsid w:val="009807D1"/>
    <w:rsid w:val="0098590F"/>
    <w:rsid w:val="009C482E"/>
    <w:rsid w:val="00A153A8"/>
    <w:rsid w:val="00A914AB"/>
    <w:rsid w:val="00AC1A0D"/>
    <w:rsid w:val="00AC267C"/>
    <w:rsid w:val="00AE7081"/>
    <w:rsid w:val="00B50040"/>
    <w:rsid w:val="00BE405C"/>
    <w:rsid w:val="00C005AE"/>
    <w:rsid w:val="00C84290"/>
    <w:rsid w:val="00C84DF7"/>
    <w:rsid w:val="00C913BA"/>
    <w:rsid w:val="00D70F97"/>
    <w:rsid w:val="00D92AEE"/>
    <w:rsid w:val="00DC4E79"/>
    <w:rsid w:val="00DD20D2"/>
    <w:rsid w:val="00DD4A82"/>
    <w:rsid w:val="00DE0A94"/>
    <w:rsid w:val="00DE5F20"/>
    <w:rsid w:val="00E04D2A"/>
    <w:rsid w:val="00E36D7F"/>
    <w:rsid w:val="00E46B2A"/>
    <w:rsid w:val="00E60C11"/>
    <w:rsid w:val="00E676A8"/>
    <w:rsid w:val="00E764C0"/>
    <w:rsid w:val="00E816D4"/>
    <w:rsid w:val="00ED77BA"/>
    <w:rsid w:val="00EF158A"/>
    <w:rsid w:val="00F077C4"/>
    <w:rsid w:val="00F46159"/>
    <w:rsid w:val="00F53850"/>
    <w:rsid w:val="00F7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AC681"/>
  <w15:chartTrackingRefBased/>
  <w15:docId w15:val="{C65F80D6-49D7-4F43-8EE0-DBEA87D88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4D5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4D56"/>
    <w:rPr>
      <w:color w:val="954F72"/>
      <w:u w:val="single"/>
    </w:rPr>
  </w:style>
  <w:style w:type="paragraph" w:customStyle="1" w:styleId="msonormal0">
    <w:name w:val="msonormal"/>
    <w:basedOn w:val="Normal"/>
    <w:rsid w:val="002B4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2B4D56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horttext">
    <w:name w:val="short_text"/>
    <w:basedOn w:val="DefaultParagraphFont"/>
    <w:rsid w:val="00D92AEE"/>
  </w:style>
  <w:style w:type="paragraph" w:customStyle="1" w:styleId="Standard">
    <w:name w:val="Standard"/>
    <w:qFormat/>
    <w:rsid w:val="007B5F32"/>
    <w:pPr>
      <w:suppressAutoHyphens/>
      <w:spacing w:after="200" w:line="480" w:lineRule="auto"/>
      <w:ind w:firstLine="567"/>
      <w:jc w:val="both"/>
    </w:pPr>
    <w:rPr>
      <w:rFonts w:ascii="Calibri" w:eastAsia="Calibri" w:hAnsi="Calibri" w:cs="F"/>
      <w:color w:val="00000A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4A3170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2B4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9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97D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111A5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111A53"/>
    <w:pP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1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5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ônio Peixoto</dc:creator>
  <cp:keywords/>
  <dc:description/>
  <cp:lastModifiedBy>hyd off45</cp:lastModifiedBy>
  <cp:revision>70</cp:revision>
  <dcterms:created xsi:type="dcterms:W3CDTF">2020-04-22T12:13:00Z</dcterms:created>
  <dcterms:modified xsi:type="dcterms:W3CDTF">2020-12-15T01:53:00Z</dcterms:modified>
</cp:coreProperties>
</file>